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B7B46" w14:textId="376D1C29" w:rsidR="005928E7" w:rsidRDefault="005928E7" w:rsidP="005928E7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985" w:type="dxa"/>
        <w:tblLook w:val="04A0" w:firstRow="1" w:lastRow="0" w:firstColumn="1" w:lastColumn="0" w:noHBand="0" w:noVBand="1"/>
      </w:tblPr>
      <w:tblGrid>
        <w:gridCol w:w="1189"/>
        <w:gridCol w:w="2913"/>
        <w:gridCol w:w="4883"/>
      </w:tblGrid>
      <w:tr w:rsidR="005928E7" w14:paraId="151AB880" w14:textId="77777777" w:rsidTr="008B1B25">
        <w:tc>
          <w:tcPr>
            <w:tcW w:w="1189" w:type="dxa"/>
          </w:tcPr>
          <w:p w14:paraId="19951FF9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3679F7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913" w:type="dxa"/>
          </w:tcPr>
          <w:p w14:paraId="08F84A62" w14:textId="77777777" w:rsidR="005928E7" w:rsidRPr="003679F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3679F7">
              <w:rPr>
                <w:rFonts w:ascii="Times New Roman" w:hAnsi="Times New Roman" w:cs="Times New Roman"/>
              </w:rPr>
              <w:t>Gene Target</w:t>
            </w:r>
          </w:p>
        </w:tc>
        <w:tc>
          <w:tcPr>
            <w:tcW w:w="4883" w:type="dxa"/>
          </w:tcPr>
          <w:p w14:paraId="384A4A8C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3679F7">
              <w:rPr>
                <w:rFonts w:ascii="Times New Roman" w:hAnsi="Times New Roman" w:cs="Times New Roman"/>
              </w:rPr>
              <w:t>Primers</w:t>
            </w:r>
            <w:r>
              <w:rPr>
                <w:rFonts w:ascii="Times New Roman" w:hAnsi="Times New Roman" w:cs="Times New Roman"/>
              </w:rPr>
              <w:t xml:space="preserve"> (forward/reverse)</w:t>
            </w:r>
          </w:p>
        </w:tc>
      </w:tr>
      <w:tr w:rsidR="005928E7" w14:paraId="08D15370" w14:textId="77777777" w:rsidTr="008B1B25">
        <w:tc>
          <w:tcPr>
            <w:tcW w:w="1189" w:type="dxa"/>
            <w:vMerge w:val="restart"/>
          </w:tcPr>
          <w:p w14:paraId="3D24BF99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3679F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13" w:type="dxa"/>
          </w:tcPr>
          <w:p w14:paraId="45D713CB" w14:textId="77777777" w:rsidR="005928E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PF3D7_1426500</w:t>
            </w:r>
          </w:p>
          <w:p w14:paraId="671F29F6" w14:textId="77777777" w:rsidR="005928E7" w:rsidRPr="003679F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FMA (gABCG2)</w:t>
            </w:r>
          </w:p>
        </w:tc>
        <w:tc>
          <w:tcPr>
            <w:tcW w:w="4883" w:type="dxa"/>
          </w:tcPr>
          <w:p w14:paraId="3199ACB1" w14:textId="77777777" w:rsidR="005928E7" w:rsidRPr="00A54B89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54B89">
              <w:rPr>
                <w:rFonts w:ascii="Times New Roman" w:hAnsi="Times New Roman" w:cs="Times New Roman"/>
                <w:color w:val="000000"/>
              </w:rPr>
              <w:t>TGCTACCTTGCATATTTCCATTTC</w:t>
            </w:r>
          </w:p>
          <w:p w14:paraId="6F82D279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A54B89">
              <w:rPr>
                <w:rFonts w:ascii="Times New Roman" w:hAnsi="Times New Roman" w:cs="Times New Roman"/>
                <w:color w:val="000000"/>
              </w:rPr>
              <w:t>TTTAAGGCTTGGGACCATCTT</w:t>
            </w:r>
          </w:p>
        </w:tc>
      </w:tr>
      <w:tr w:rsidR="005928E7" w14:paraId="2D1B7843" w14:textId="77777777" w:rsidTr="008B1B25">
        <w:tc>
          <w:tcPr>
            <w:tcW w:w="1189" w:type="dxa"/>
            <w:vMerge/>
          </w:tcPr>
          <w:p w14:paraId="617A9D51" w14:textId="77777777" w:rsidR="005928E7" w:rsidRPr="003679F7" w:rsidRDefault="005928E7" w:rsidP="008B1B2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3" w:type="dxa"/>
          </w:tcPr>
          <w:p w14:paraId="37F21E05" w14:textId="77777777" w:rsidR="005928E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PF3D7_1031000</w:t>
            </w:r>
          </w:p>
          <w:p w14:paraId="5E766761" w14:textId="77777777" w:rsidR="005928E7" w:rsidRPr="003679F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MB (P25)</w:t>
            </w:r>
          </w:p>
        </w:tc>
        <w:tc>
          <w:tcPr>
            <w:tcW w:w="4883" w:type="dxa"/>
          </w:tcPr>
          <w:p w14:paraId="7F68CB9A" w14:textId="77777777" w:rsidR="005928E7" w:rsidRPr="003679F7" w:rsidRDefault="005928E7" w:rsidP="008B1B25">
            <w:pPr>
              <w:tabs>
                <w:tab w:val="left" w:pos="4240"/>
              </w:tabs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CCATGTGGAGATTTTTCCAAATGTA</w:t>
            </w:r>
          </w:p>
          <w:p w14:paraId="7257CB34" w14:textId="77777777" w:rsidR="005928E7" w:rsidRPr="00A54B89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CATTTACCGTTACCACAAGTTACATTC</w:t>
            </w:r>
          </w:p>
        </w:tc>
      </w:tr>
      <w:tr w:rsidR="005928E7" w14:paraId="2D4AA2D0" w14:textId="77777777" w:rsidTr="008B1B25">
        <w:tc>
          <w:tcPr>
            <w:tcW w:w="1189" w:type="dxa"/>
            <w:vMerge/>
          </w:tcPr>
          <w:p w14:paraId="11E16B40" w14:textId="77777777" w:rsidR="005928E7" w:rsidRPr="003679F7" w:rsidRDefault="005928E7" w:rsidP="008B1B2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3" w:type="dxa"/>
          </w:tcPr>
          <w:p w14:paraId="0FDC1F9D" w14:textId="77777777" w:rsidR="005928E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PF3D7_1447600</w:t>
            </w:r>
          </w:p>
          <w:p w14:paraId="0AB587B4" w14:textId="77777777" w:rsidR="005928E7" w:rsidRPr="003679F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PFM</w:t>
            </w:r>
          </w:p>
        </w:tc>
        <w:tc>
          <w:tcPr>
            <w:tcW w:w="4883" w:type="dxa"/>
          </w:tcPr>
          <w:p w14:paraId="7123CAAC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CGAAACAGGATGTGGATGGATAG</w:t>
            </w:r>
          </w:p>
          <w:p w14:paraId="052310DD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GCCACAACCACAGGTATCAA</w:t>
            </w:r>
          </w:p>
        </w:tc>
      </w:tr>
      <w:tr w:rsidR="005928E7" w14:paraId="64FCC673" w14:textId="77777777" w:rsidTr="008B1B25">
        <w:tc>
          <w:tcPr>
            <w:tcW w:w="1189" w:type="dxa"/>
            <w:vMerge w:val="restart"/>
          </w:tcPr>
          <w:p w14:paraId="2354C5B4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3679F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913" w:type="dxa"/>
          </w:tcPr>
          <w:p w14:paraId="06315074" w14:textId="77777777" w:rsidR="005928E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3D7_0208900</w:t>
            </w:r>
          </w:p>
          <w:p w14:paraId="2CE81F40" w14:textId="77777777" w:rsidR="005928E7" w:rsidRPr="003679F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MMA</w:t>
            </w:r>
            <w:r w:rsidRPr="003679F7" w:rsidDel="0069533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6-cys protein)</w:t>
            </w:r>
          </w:p>
        </w:tc>
        <w:tc>
          <w:tcPr>
            <w:tcW w:w="4883" w:type="dxa"/>
          </w:tcPr>
          <w:p w14:paraId="60039B10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CCCAACTAATCGAAGGGATGAA</w:t>
            </w:r>
          </w:p>
          <w:p w14:paraId="0560933A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AGTACGTTTAGGAGCATTTTTTGGTAA</w:t>
            </w:r>
            <w:r w:rsidRPr="003679F7" w:rsidDel="0069533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5928E7" w14:paraId="0C1D9E6B" w14:textId="77777777" w:rsidTr="008B1B25">
        <w:tc>
          <w:tcPr>
            <w:tcW w:w="1189" w:type="dxa"/>
            <w:vMerge/>
          </w:tcPr>
          <w:p w14:paraId="50561453" w14:textId="77777777" w:rsidR="005928E7" w:rsidRPr="003679F7" w:rsidRDefault="005928E7" w:rsidP="008B1B2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3" w:type="dxa"/>
          </w:tcPr>
          <w:p w14:paraId="1156993C" w14:textId="77777777" w:rsidR="005928E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PF</w:t>
            </w:r>
            <w:r>
              <w:rPr>
                <w:rFonts w:ascii="Times New Roman" w:hAnsi="Times New Roman" w:cs="Times New Roman"/>
                <w:lang w:val="en-US"/>
              </w:rPr>
              <w:t>3D7_1477700</w:t>
            </w:r>
          </w:p>
          <w:p w14:paraId="4241478C" w14:textId="77777777" w:rsidR="005928E7" w:rsidRPr="003679F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MM1</w:t>
            </w:r>
          </w:p>
        </w:tc>
        <w:tc>
          <w:tcPr>
            <w:tcW w:w="4883" w:type="dxa"/>
          </w:tcPr>
          <w:p w14:paraId="5D629AE7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GAGAGGAATTAAATGCTGTTCTTAGAG</w:t>
            </w:r>
          </w:p>
          <w:p w14:paraId="2ADD6FFA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ATCAACCATCCCATCCCTATTG</w:t>
            </w:r>
          </w:p>
        </w:tc>
      </w:tr>
      <w:tr w:rsidR="005928E7" w14:paraId="575E9CB8" w14:textId="77777777" w:rsidTr="008B1B25">
        <w:tc>
          <w:tcPr>
            <w:tcW w:w="1189" w:type="dxa"/>
            <w:vMerge/>
          </w:tcPr>
          <w:p w14:paraId="6753251E" w14:textId="77777777" w:rsidR="005928E7" w:rsidRPr="003679F7" w:rsidRDefault="005928E7" w:rsidP="008B1B2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3" w:type="dxa"/>
          </w:tcPr>
          <w:p w14:paraId="7BC3DD37" w14:textId="77777777" w:rsidR="005928E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3D7_1438800</w:t>
            </w:r>
          </w:p>
          <w:p w14:paraId="240A87B6" w14:textId="77777777" w:rsidR="005928E7" w:rsidRPr="003679F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lang w:val="en-US"/>
              </w:rPr>
              <w:t>PMM2</w:t>
            </w:r>
          </w:p>
        </w:tc>
        <w:tc>
          <w:tcPr>
            <w:tcW w:w="4883" w:type="dxa"/>
          </w:tcPr>
          <w:p w14:paraId="430506FE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CAATCCAATGATAATAACCACAAAGGAG</w:t>
            </w:r>
          </w:p>
          <w:p w14:paraId="32EA08C1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TCCTTCCTAATTTCATTGTCCTGAA</w:t>
            </w:r>
          </w:p>
        </w:tc>
      </w:tr>
      <w:tr w:rsidR="005928E7" w14:paraId="6BBA1369" w14:textId="77777777" w:rsidTr="008B1B25">
        <w:tc>
          <w:tcPr>
            <w:tcW w:w="1189" w:type="dxa"/>
          </w:tcPr>
          <w:p w14:paraId="63AF190E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913" w:type="dxa"/>
          </w:tcPr>
          <w:p w14:paraId="4F612299" w14:textId="77777777" w:rsidR="005928E7" w:rsidRPr="003679F7" w:rsidRDefault="005928E7" w:rsidP="008B1B25">
            <w:pPr>
              <w:ind w:right="296"/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3D7_0317300</w:t>
            </w:r>
          </w:p>
        </w:tc>
        <w:tc>
          <w:tcPr>
            <w:tcW w:w="4883" w:type="dxa"/>
          </w:tcPr>
          <w:p w14:paraId="5C7932BA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AATAGTCGAAGCGGGAAGTG</w:t>
            </w:r>
          </w:p>
          <w:p w14:paraId="309C0009" w14:textId="77777777" w:rsidR="005928E7" w:rsidRPr="003679F7" w:rsidRDefault="005928E7" w:rsidP="008B1B25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1F3763" w:themeColor="accent1" w:themeShade="7F"/>
                <w:sz w:val="20"/>
                <w:szCs w:val="20"/>
                <w:lang w:val="en-US"/>
              </w:rPr>
            </w:pPr>
            <w:r w:rsidRPr="003679F7">
              <w:rPr>
                <w:rFonts w:ascii="Times New Roman" w:hAnsi="Times New Roman" w:cs="Times New Roman"/>
                <w:lang w:val="en-US"/>
              </w:rPr>
              <w:t>CGAATTGGATTCTCCCAAATAACC</w:t>
            </w:r>
          </w:p>
        </w:tc>
      </w:tr>
    </w:tbl>
    <w:p w14:paraId="56DF72A8" w14:textId="77777777" w:rsidR="003B2DC4" w:rsidRDefault="003B2DC4"/>
    <w:sectPr w:rsidR="003B2DC4" w:rsidSect="00A264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8E7"/>
    <w:rsid w:val="000D726C"/>
    <w:rsid w:val="002E58E2"/>
    <w:rsid w:val="003B2DC4"/>
    <w:rsid w:val="003F7FAB"/>
    <w:rsid w:val="005126E8"/>
    <w:rsid w:val="00555ABD"/>
    <w:rsid w:val="005928E7"/>
    <w:rsid w:val="00592D57"/>
    <w:rsid w:val="0063488A"/>
    <w:rsid w:val="006A4FDD"/>
    <w:rsid w:val="006D3CBD"/>
    <w:rsid w:val="006E36B5"/>
    <w:rsid w:val="007505EA"/>
    <w:rsid w:val="0079297C"/>
    <w:rsid w:val="00796EFA"/>
    <w:rsid w:val="008300B2"/>
    <w:rsid w:val="009530BD"/>
    <w:rsid w:val="00995054"/>
    <w:rsid w:val="00A2644B"/>
    <w:rsid w:val="00AA1BDC"/>
    <w:rsid w:val="00BE79EF"/>
    <w:rsid w:val="00C00F21"/>
    <w:rsid w:val="00C0189A"/>
    <w:rsid w:val="00C6161C"/>
    <w:rsid w:val="00CF42FE"/>
    <w:rsid w:val="00D844C3"/>
    <w:rsid w:val="00DB2203"/>
    <w:rsid w:val="00E508B3"/>
    <w:rsid w:val="00E962B2"/>
    <w:rsid w:val="00EA63DD"/>
    <w:rsid w:val="00ED0778"/>
    <w:rsid w:val="00F75869"/>
    <w:rsid w:val="00FC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2E256"/>
  <w15:chartTrackingRefBased/>
  <w15:docId w15:val="{7E79D3FC-D6F4-BF46-8E7A-5C1AF5A3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8E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8E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94</Characters>
  <Application>Microsoft Office Word</Application>
  <DocSecurity>0</DocSecurity>
  <Lines>10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ier</dc:creator>
  <cp:keywords/>
  <dc:description/>
  <cp:lastModifiedBy>Alexander Maier</cp:lastModifiedBy>
  <cp:revision>2</cp:revision>
  <cp:lastPrinted>2020-06-25T00:29:00Z</cp:lastPrinted>
  <dcterms:created xsi:type="dcterms:W3CDTF">2020-07-03T03:30:00Z</dcterms:created>
  <dcterms:modified xsi:type="dcterms:W3CDTF">2020-07-13T00:17:00Z</dcterms:modified>
</cp:coreProperties>
</file>